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64"/>
        </w:tabs>
        <w:jc w:val="both"/>
        <w:rPr>
          <w:rFonts w:ascii="Times New Roman" w:hAnsi="Times New Roman" w:eastAsia="宋体" w:cs="Times New Roman"/>
          <w:b/>
          <w:kern w:val="0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kern w:val="0"/>
          <w:sz w:val="32"/>
          <w:szCs w:val="32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</w:rPr>
        <w:t>materials</w:t>
      </w:r>
    </w:p>
    <w:p>
      <w:pPr>
        <w:spacing w:line="360" w:lineRule="auto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The steps in searching data on the online GBD tool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Go to GBD database ( the website: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http://ghdx.healthdata.org/gbd-results-tool" </w:instrText>
      </w:r>
      <w:r>
        <w:fldChar w:fldCharType="separate"/>
      </w:r>
      <w:r>
        <w:rPr>
          <w:rStyle w:val="10"/>
          <w:rFonts w:ascii="Times New Roman" w:hAnsi="Times New Roman" w:eastAsia="宋体" w:cs="Times New Roman"/>
          <w:sz w:val="24"/>
          <w:szCs w:val="24"/>
        </w:rPr>
        <w:t>http://ghdx.healthdata.org/gbd-results-tool</w:t>
      </w:r>
      <w:r>
        <w:rPr>
          <w:rStyle w:val="10"/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).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pecify our query parameters using the tool’s controls. The figure was the GBD Results Tool user interface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drawing>
          <wp:inline distT="0" distB="0" distL="114300" distR="114300">
            <wp:extent cx="1667510" cy="3036570"/>
            <wp:effectExtent l="0" t="0" r="8890" b="11430"/>
            <wp:docPr id="2" name="图片 2" descr="16840785358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840785358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6751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4"/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n our studies, the measure was defined as deaths and DALYs, location was defined as China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ge was defined as 60-64 age-group, 65-69 age-group, 70-74 age-group, 75-79 age-group, and 80 plus age-group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Sex was defined as both, male and female.      Year was defined as 1990 to 2019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etric was defined as number and rate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Cause was defined as fall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In GBD 2019, fall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were defined as a sudden movement downwards due to slipping, tripping, or other unintentional motion that results in a person coming to rest at a lower level or against an object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Risk was defined as low bone mineral density. LBMD in the GBD study includes both osteopenia and osteoporosis.</w:t>
      </w:r>
    </w:p>
    <w:p>
      <w:pPr>
        <w:pStyle w:val="14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After all spaces are selected, and download relevant data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</w:p>
    <w:p>
      <w:pPr>
        <w:pStyle w:val="14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pStyle w:val="14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220336"/>
    <w:multiLevelType w:val="multilevel"/>
    <w:tmpl w:val="53220336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4A"/>
    <w:rsid w:val="0002037E"/>
    <w:rsid w:val="000359A7"/>
    <w:rsid w:val="00102B5F"/>
    <w:rsid w:val="00110F83"/>
    <w:rsid w:val="0012320B"/>
    <w:rsid w:val="0013429B"/>
    <w:rsid w:val="001B3420"/>
    <w:rsid w:val="001F0C0C"/>
    <w:rsid w:val="002152F2"/>
    <w:rsid w:val="002A6820"/>
    <w:rsid w:val="002D29C6"/>
    <w:rsid w:val="00361D8F"/>
    <w:rsid w:val="00365B3B"/>
    <w:rsid w:val="00371A28"/>
    <w:rsid w:val="0037677C"/>
    <w:rsid w:val="003862C8"/>
    <w:rsid w:val="00396E29"/>
    <w:rsid w:val="00441FB6"/>
    <w:rsid w:val="004938CA"/>
    <w:rsid w:val="00497B8E"/>
    <w:rsid w:val="004B09EA"/>
    <w:rsid w:val="004D1200"/>
    <w:rsid w:val="005A2DA7"/>
    <w:rsid w:val="005B2A40"/>
    <w:rsid w:val="005C0932"/>
    <w:rsid w:val="00604E53"/>
    <w:rsid w:val="0077206F"/>
    <w:rsid w:val="007C362A"/>
    <w:rsid w:val="007C6EAF"/>
    <w:rsid w:val="00800B2C"/>
    <w:rsid w:val="008758A4"/>
    <w:rsid w:val="00993188"/>
    <w:rsid w:val="009E62D5"/>
    <w:rsid w:val="00A16DC8"/>
    <w:rsid w:val="00A451E7"/>
    <w:rsid w:val="00B03B4A"/>
    <w:rsid w:val="00BA1B9A"/>
    <w:rsid w:val="00BD1327"/>
    <w:rsid w:val="00C60CF6"/>
    <w:rsid w:val="00CB1E79"/>
    <w:rsid w:val="00D03255"/>
    <w:rsid w:val="00D20307"/>
    <w:rsid w:val="00D279E4"/>
    <w:rsid w:val="00D9115A"/>
    <w:rsid w:val="00DF33CC"/>
    <w:rsid w:val="00E26AF1"/>
    <w:rsid w:val="00E50334"/>
    <w:rsid w:val="00EC7A02"/>
    <w:rsid w:val="00EE2614"/>
    <w:rsid w:val="00F00BBA"/>
    <w:rsid w:val="00FF766D"/>
    <w:rsid w:val="107C3019"/>
    <w:rsid w:val="318541A4"/>
    <w:rsid w:val="783B61CF"/>
    <w:rsid w:val="79B0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rPr>
      <w:rFonts w:eastAsia="微软雅黑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批注文字 字符"/>
    <w:basedOn w:val="9"/>
    <w:link w:val="2"/>
    <w:semiHidden/>
    <w:qFormat/>
    <w:uiPriority w:val="99"/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</w:rPr>
  </w:style>
  <w:style w:type="character" w:customStyle="1" w:styleId="17">
    <w:name w:val="批注框文本 字符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4</Words>
  <Characters>4645</Characters>
  <Lines>38</Lines>
  <Paragraphs>10</Paragraphs>
  <TotalTime>7</TotalTime>
  <ScaleCrop>false</ScaleCrop>
  <LinksUpToDate>false</LinksUpToDate>
  <CharactersWithSpaces>5449</CharactersWithSpaces>
  <Application>WPS Office_11.8.2.102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7:14:00Z</dcterms:created>
  <dc:creator>吴晓梅</dc:creator>
  <cp:lastModifiedBy>lily</cp:lastModifiedBy>
  <dcterms:modified xsi:type="dcterms:W3CDTF">2023-05-17T10:26:16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